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4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0" w:type="dxa"/>
        </w:tblCellMar>
      </w:tblPr>
      <w:tblGrid>
        <w:gridCol w:w="2625"/>
        <w:gridCol w:w="1165"/>
        <w:gridCol w:w="5164"/>
      </w:tblGrid>
      <w:tr>
        <w:trPr>
          <w:trHeight w:val="283" w:hRule="atLeast"/>
        </w:trPr>
        <w:tc>
          <w:tcPr>
            <w:tcW w:w="895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60"/>
              <w:jc w:val="both"/>
              <w:rPr>
                <w:rFonts w:ascii="Arial" w:hAnsi="Arial" w:cs="Arial"/>
                <w:b/>
                <w:b/>
                <w:bCs/>
                <w:sz w:val="18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0"/>
                <w:lang w:val="en-US"/>
              </w:rPr>
              <w:t xml:space="preserve">Table 3S </w:t>
            </w:r>
            <w:r>
              <w:rPr>
                <w:rFonts w:cs="Arial" w:ascii="Arial" w:hAnsi="Arial"/>
                <w:sz w:val="18"/>
                <w:szCs w:val="20"/>
                <w:lang w:val="en-US"/>
              </w:rPr>
              <w:t>miRNAs detected in human AT-MSC-EVs: gene ontology annotations of molecular functions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iRNA</w:t>
            </w:r>
          </w:p>
        </w:tc>
        <w:tc>
          <w:tcPr>
            <w:tcW w:w="632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6"/>
                <w:lang w:val="en-US"/>
              </w:rPr>
              <w:t>Gene ontology terms of molecular functions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a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b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c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e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f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let-7f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g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let-7i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93</w:t>
            </w:r>
          </w:p>
        </w:tc>
        <w:tc>
          <w:tcPr>
            <w:tcW w:w="5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98847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quence-specific single stranded DNA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0-3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100*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1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3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a-5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106a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6b-5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hsa-miR-106b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7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a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10a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0b-5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10b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07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4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8035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-density lipoprotein particle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a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93</w:t>
            </w:r>
          </w:p>
        </w:tc>
        <w:tc>
          <w:tcPr>
            <w:tcW w:w="5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b-1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5b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6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6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93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8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29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0a-3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hsa-miR-130a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0b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evious ID:</w:t>
            </w:r>
            <w:r>
              <w:rPr>
                <w:rFonts w:cs="Arial" w:ascii="Arial" w:hAnsi="Arial"/>
                <w:sz w:val="16"/>
                <w:szCs w:val="16"/>
              </w:rPr>
              <w:t>hsa-miR-130b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32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evious ID:</w:t>
            </w:r>
            <w:r>
              <w:rPr>
                <w:rFonts w:cs="Arial" w:ascii="Arial" w:hAnsi="Arial"/>
                <w:sz w:val="16"/>
                <w:szCs w:val="16"/>
              </w:rPr>
              <w:t>hsa-miR-132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4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5b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6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8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39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93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0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93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1-3p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evious ID:</w:t>
            </w:r>
            <w:r>
              <w:rPr>
                <w:rFonts w:cs="Arial" w:ascii="Arial" w:hAnsi="Arial"/>
                <w:sz w:val="16"/>
                <w:szCs w:val="16"/>
              </w:rPr>
              <w:t>hsa-miR-141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2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2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3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4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5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evious ID:</w:t>
            </w:r>
            <w:r>
              <w:rPr>
                <w:rFonts w:cs="Arial" w:ascii="Arial" w:hAnsi="Arial"/>
                <w:sz w:val="16"/>
                <w:szCs w:val="16"/>
              </w:rPr>
              <w:t>hsa-miR-145*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5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93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6a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6b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8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8b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evious ID:</w:t>
            </w:r>
            <w:r>
              <w:rPr>
                <w:rFonts w:cs="Arial" w:ascii="Arial" w:hAnsi="Arial"/>
                <w:sz w:val="16"/>
                <w:szCs w:val="16"/>
              </w:rPr>
              <w:t>hsa-miR-148b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8b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evious ID:</w:t>
            </w:r>
            <w:r>
              <w:rPr>
                <w:rFonts w:cs="Arial" w:ascii="Arial" w:hAnsi="Arial"/>
                <w:sz w:val="16"/>
                <w:szCs w:val="16"/>
              </w:rPr>
              <w:t>hsa-miR-148b*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49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49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evious ID:</w:t>
            </w:r>
            <w:r>
              <w:rPr>
                <w:rFonts w:cs="Arial" w:ascii="Arial" w:hAnsi="Arial"/>
                <w:sz w:val="16"/>
                <w:szCs w:val="16"/>
              </w:rPr>
              <w:t>hsa-miR-149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50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revious ID:</w:t>
            </w:r>
            <w:r>
              <w:rPr>
                <w:rFonts w:cs="Arial" w:ascii="Arial" w:hAnsi="Arial"/>
                <w:sz w:val="16"/>
                <w:szCs w:val="16"/>
              </w:rPr>
              <w:t>hsa-miR-150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2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3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5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5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5a*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5a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5a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5b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6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93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7-5p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7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1a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1b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1c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27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-stranded RNA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25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_function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2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82)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3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83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5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85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185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a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8a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8b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8b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08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1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191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2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3a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3b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93b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4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94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5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195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6a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198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9a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9b-3p 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9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9b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199b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19a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19b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19b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0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00a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0b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00b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0c-3p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revious ID: hsa-miR-200c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3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4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5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205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6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15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0a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93</w:t>
            </w:r>
          </w:p>
        </w:tc>
        <w:tc>
          <w:tcPr>
            <w:tcW w:w="5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0b-5p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0b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0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12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12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4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376" w:hRule="atLeast"/>
        </w:trPr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cs="Arial" w:ascii="Arial" w:hAnsi="Arial"/>
                <w:sz w:val="10"/>
                <w:szCs w:val="10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cs="Arial" w:ascii="Arial" w:hAnsi="Arial"/>
                <w:sz w:val="10"/>
                <w:szCs w:val="10"/>
                <w:lang w:val="en-US"/>
              </w:rPr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cs="Arial" w:ascii="Arial" w:hAnsi="Arial"/>
                <w:sz w:val="10"/>
                <w:szCs w:val="10"/>
                <w:lang w:val="en-US"/>
              </w:rPr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21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18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19a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19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1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2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222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23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23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2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24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24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3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3b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4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5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5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5*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6a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6b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6b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a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76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nscription regulatory region sequence-specific DNA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a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7b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7b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7b*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8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28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6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299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b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29c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01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01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01b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01b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02a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02a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02c-3p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revious ID: hsa-miR-302c 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02d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02d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0a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a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b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30b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c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8035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-density lipoprotein particle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0e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1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5515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tein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20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23a-3p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23-3p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30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30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38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3a-3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3a*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93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3a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3a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42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45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45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4a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61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61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(Previous ID: hsa-miR-361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62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65a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65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74a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374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5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0993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378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384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09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10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11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3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24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424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425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29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49a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449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55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55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455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83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83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85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88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488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9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497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497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03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503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05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505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18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_function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18b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18d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518d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_function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18f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518f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_function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19b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20a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520a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20c-3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43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48c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548c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48d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72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84-5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584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0993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polymerase II complex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590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590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38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639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654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657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659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659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661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63a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65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27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-stranded RNA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75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6869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708-5p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708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758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758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892b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2a-3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935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3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939-5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eastAsia="es-ES"/>
              </w:rPr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939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-miR-9-3p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evious ID: </w:t>
            </w:r>
            <w:r>
              <w:rPr>
                <w:rFonts w:cs="Arial" w:ascii="Arial" w:hAnsi="Arial"/>
                <w:sz w:val="16"/>
                <w:szCs w:val="16"/>
              </w:rPr>
              <w:t>hsa-miR-9*)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30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27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ngle-stranded RNA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8035</w:t>
            </w:r>
          </w:p>
        </w:tc>
        <w:tc>
          <w:tcPr>
            <w:tcW w:w="5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gh-density lipoprotein particle bind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8-5p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  <w:tr>
        <w:trPr>
          <w:trHeight w:val="283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0003730</w:t>
            </w:r>
          </w:p>
        </w:tc>
        <w:tc>
          <w:tcPr>
            <w:tcW w:w="5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3'-UTR binding</w:t>
            </w:r>
          </w:p>
        </w:tc>
      </w:tr>
      <w:tr>
        <w:trPr>
          <w:trHeight w:val="283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sa-miR-99a-5p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:1903231</w:t>
            </w:r>
          </w:p>
        </w:tc>
        <w:tc>
          <w:tcPr>
            <w:tcW w:w="5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RNA binding involved in posttranscriptional gene silencing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14:06:00Z</dcterms:created>
  <dc:creator>Maria Luz</dc:creator>
  <dc:description/>
  <cp:keywords/>
  <dc:language>en-US</dc:language>
  <cp:lastModifiedBy>Maria Luz</cp:lastModifiedBy>
  <dcterms:modified xsi:type="dcterms:W3CDTF">2021-04-13T14:06:00Z</dcterms:modified>
  <cp:revision>2</cp:revision>
  <dc:subject/>
  <dc:title/>
</cp:coreProperties>
</file>